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570FB" w14:textId="77777777" w:rsidR="007A6749" w:rsidRPr="007A6749" w:rsidRDefault="007A6749" w:rsidP="007A6749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</w:pPr>
      <w:r w:rsidRPr="007A6749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>Table S7. The top three and the bottom three countries of type 2 diabetes mellitus burden in women of childbearing age.</w:t>
      </w:r>
    </w:p>
    <w:tbl>
      <w:tblPr>
        <w:tblW w:w="6560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0"/>
        <w:gridCol w:w="1958"/>
        <w:gridCol w:w="1824"/>
        <w:gridCol w:w="1858"/>
        <w:gridCol w:w="1318"/>
        <w:gridCol w:w="2351"/>
        <w:gridCol w:w="2351"/>
      </w:tblGrid>
      <w:tr w:rsidR="007A6749" w:rsidRPr="007A6749" w14:paraId="5754B304" w14:textId="77777777" w:rsidTr="002E3075">
        <w:trPr>
          <w:trHeight w:val="336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C25E6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easur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6C4CB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p three countrie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86A39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FFBAC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6F622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ttom three countrie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D71E9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7BF5B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7A6749" w:rsidRPr="007A6749" w14:paraId="26EDF32D" w14:textId="77777777" w:rsidTr="002E3075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6479B1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1 ASR (per 100,000 peop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D61F5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C3A1A2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1CB572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6997FA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F82930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0E855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7A6749" w:rsidRPr="007A6749" w14:paraId="4E9824F3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196C736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ge-standardized DALY 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52F7E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American </w:t>
            </w: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mo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9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BDC8D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iribati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7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8D6A8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Marshall </w:t>
            </w: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slands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46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F9ECE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eroon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C3261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bani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5A282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i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.72)</w:t>
            </w:r>
          </w:p>
        </w:tc>
      </w:tr>
      <w:tr w:rsidR="007A6749" w:rsidRPr="007A6749" w14:paraId="56628768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3DCE624F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E36FC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ngo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41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02390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American </w:t>
            </w: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mo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5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0FFC4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Marshall </w:t>
            </w: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slands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17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0BB61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wand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11C0F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wi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E182E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eny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3.83)</w:t>
            </w:r>
          </w:p>
        </w:tc>
      </w:tr>
      <w:tr w:rsidR="007A6749" w:rsidRPr="007A6749" w14:paraId="104A1AFC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CF193CC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-2021 increase tim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FCBFA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131FA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71CE8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CEF5D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778A9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CB5E0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7A6749" w:rsidRPr="007A6749" w14:paraId="66A78583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5F9E967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 (case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BBC34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United Arab </w:t>
            </w: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mirates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0020A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ghanistan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B09BC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Qatar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12B70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omani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C6618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ungary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56A9B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United States Virgin </w:t>
            </w: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slands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3)</w:t>
            </w:r>
          </w:p>
        </w:tc>
      </w:tr>
      <w:tr w:rsidR="007A6749" w:rsidRPr="007A6749" w14:paraId="14134B69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43B9DE30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dence(cas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DAAFB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United Arab </w:t>
            </w: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mirates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54D53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ghanistan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469CF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Qatar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BD907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omani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1CF89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 xml:space="preserve">United States Virgin </w:t>
            </w: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slands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3AD7B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lgari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7)</w:t>
            </w:r>
          </w:p>
        </w:tc>
      </w:tr>
      <w:tr w:rsidR="007A6749" w:rsidRPr="007A6749" w14:paraId="5CF0CC45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4340BB35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AP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AC5B5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F8859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E7EC5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22D7F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84A7D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E5FDE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7A6749" w:rsidRPr="007A6749" w14:paraId="1E6AB472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CD96064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A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39054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rkmenistan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4C29A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ius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A70DA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sotho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82C0B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wand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2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E7B76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thiopi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2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3330F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yanmar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1.24)</w:t>
            </w:r>
          </w:p>
        </w:tc>
      </w:tr>
      <w:tr w:rsidR="007A6749" w:rsidRPr="007A6749" w14:paraId="4EC277EB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7E9945C3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d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64D90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eroon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A73BD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gypt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6FF1C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nland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5D321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onesi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15980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wand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36C67" w14:textId="77777777" w:rsidR="007A6749" w:rsidRPr="007A6749" w:rsidRDefault="007A6749" w:rsidP="007A6749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proofErr w:type="gramStart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thiopia(</w:t>
            </w:r>
            <w:proofErr w:type="gramEnd"/>
            <w:r w:rsidRPr="007A6749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7)</w:t>
            </w:r>
          </w:p>
        </w:tc>
      </w:tr>
    </w:tbl>
    <w:p w14:paraId="4F1805F0" w14:textId="77777777" w:rsidR="001558FD" w:rsidRDefault="001558FD"/>
    <w:sectPr w:rsidR="001558FD" w:rsidSect="007A674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49"/>
    <w:rsid w:val="000213B9"/>
    <w:rsid w:val="001558FD"/>
    <w:rsid w:val="004D3743"/>
    <w:rsid w:val="00655E55"/>
    <w:rsid w:val="007A6749"/>
    <w:rsid w:val="00C56E7A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DE71BD"/>
  <w15:chartTrackingRefBased/>
  <w15:docId w15:val="{9386D5E8-3577-4BF3-BD14-F331A6CA9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A6749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6749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6749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674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674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674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674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674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6749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6749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7A6749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7A6749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7A6749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7A6749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7A6749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7A6749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7A6749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7A6749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7A6749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6749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7A6749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6749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7A67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6749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7A67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674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67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6749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7A674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46:00Z</dcterms:created>
  <dcterms:modified xsi:type="dcterms:W3CDTF">2025-03-31T11:46:00Z</dcterms:modified>
</cp:coreProperties>
</file>